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C46" w:rsidRDefault="008B1E46" w:rsidP="00D7304D">
      <w:pPr>
        <w:spacing w:line="360" w:lineRule="auto"/>
        <w:rPr>
          <w:rFonts w:ascii="Times New Roman" w:hAnsi="Times New Roman"/>
          <w:i/>
          <w:sz w:val="28"/>
          <w:szCs w:val="28"/>
          <w:lang w:val="en-US"/>
        </w:rPr>
      </w:pPr>
      <w:bookmarkStart w:id="0" w:name="_GoBack"/>
      <w:bookmarkEnd w:id="0"/>
      <w:r w:rsidRPr="008B1E46">
        <w:rPr>
          <w:rFonts w:ascii="Times New Roman" w:hAnsi="Times New Roman"/>
          <w:i/>
          <w:noProof/>
          <w:sz w:val="28"/>
          <w:szCs w:val="28"/>
          <w:lang w:eastAsia="sv-SE"/>
        </w:rPr>
        <w:drawing>
          <wp:inline distT="0" distB="0" distL="0" distR="0">
            <wp:extent cx="4415738" cy="6743700"/>
            <wp:effectExtent l="0" t="0" r="4445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665" cy="6755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0C46" w:rsidRPr="006A0C46" w:rsidRDefault="006A0C46" w:rsidP="0079716A">
      <w:pPr>
        <w:spacing w:line="36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4D5CA0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="002209D0" w:rsidRPr="002209D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209D0" w:rsidRPr="004D5CA0">
        <w:rPr>
          <w:rFonts w:ascii="Times New Roman" w:hAnsi="Times New Roman"/>
          <w:b/>
          <w:sz w:val="24"/>
          <w:szCs w:val="24"/>
          <w:lang w:val="en-US"/>
        </w:rPr>
        <w:t>Fig.</w:t>
      </w:r>
      <w:r w:rsidRPr="004D5CA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Enzyme kinetics </w:t>
      </w:r>
      <w:r w:rsidR="008F5A76">
        <w:rPr>
          <w:rFonts w:ascii="Times New Roman" w:hAnsi="Times New Roman"/>
          <w:sz w:val="24"/>
          <w:szCs w:val="24"/>
          <w:lang w:val="en-US"/>
        </w:rPr>
        <w:t>with ATP as variable substrate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B83996">
        <w:rPr>
          <w:rFonts w:ascii="Times New Roman" w:hAnsi="Times New Roman"/>
          <w:sz w:val="24"/>
          <w:szCs w:val="24"/>
          <w:lang w:val="en-US"/>
        </w:rPr>
        <w:t xml:space="preserve">The velocity of ADP production, </w:t>
      </w:r>
      <w:r w:rsidRPr="006A0C46">
        <w:rPr>
          <w:rFonts w:ascii="Times New Roman" w:hAnsi="Times New Roman"/>
          <w:i/>
          <w:sz w:val="24"/>
          <w:szCs w:val="24"/>
          <w:lang w:val="en-US"/>
        </w:rPr>
        <w:t>V</w:t>
      </w:r>
      <w:r w:rsidRPr="006A0C46">
        <w:rPr>
          <w:rFonts w:ascii="Times New Roman" w:hAnsi="Times New Roman"/>
          <w:sz w:val="24"/>
          <w:szCs w:val="24"/>
          <w:lang w:val="en-US"/>
        </w:rPr>
        <w:t xml:space="preserve"> with unit M s</w:t>
      </w:r>
      <w:r w:rsidRPr="006A0C46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="003061D2">
        <w:rPr>
          <w:rFonts w:ascii="Times New Roman" w:hAnsi="Times New Roman"/>
          <w:sz w:val="24"/>
          <w:szCs w:val="24"/>
          <w:lang w:val="en-US"/>
        </w:rPr>
        <w:t xml:space="preserve">, obtained from fitting the experimental data to equation </w:t>
      </w:r>
      <w:r w:rsidR="001B2979">
        <w:rPr>
          <w:rFonts w:ascii="Times New Roman" w:hAnsi="Times New Roman"/>
          <w:sz w:val="24"/>
          <w:szCs w:val="24"/>
          <w:lang w:val="en-US"/>
        </w:rPr>
        <w:t>(</w:t>
      </w:r>
      <w:r w:rsidR="003061D2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) is scaled by the enzyme concentration</w:t>
      </w:r>
      <w:r w:rsidR="00B83996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6A0C46">
        <w:rPr>
          <w:rFonts w:ascii="Times New Roman" w:hAnsi="Times New Roman"/>
          <w:i/>
          <w:sz w:val="24"/>
          <w:szCs w:val="24"/>
          <w:lang w:val="en-US"/>
        </w:rPr>
        <w:t>V</w:t>
      </w:r>
      <w:r>
        <w:rPr>
          <w:rFonts w:ascii="Times New Roman" w:hAnsi="Times New Roman"/>
          <w:sz w:val="24"/>
          <w:szCs w:val="24"/>
          <w:lang w:val="en-US"/>
        </w:rPr>
        <w:t>/[Adk]</w:t>
      </w:r>
      <w:r w:rsidR="00B83996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to obtain the </w:t>
      </w:r>
      <w:r w:rsidR="008F5A76">
        <w:rPr>
          <w:rFonts w:ascii="Times New Roman" w:hAnsi="Times New Roman"/>
          <w:sz w:val="24"/>
          <w:szCs w:val="24"/>
          <w:lang w:val="en-US"/>
        </w:rPr>
        <w:t>display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F5A76">
        <w:rPr>
          <w:rFonts w:ascii="Times New Roman" w:hAnsi="Times New Roman"/>
          <w:sz w:val="24"/>
          <w:szCs w:val="24"/>
          <w:lang w:val="en-US"/>
        </w:rPr>
        <w:t>parameter</w:t>
      </w:r>
      <w:r>
        <w:rPr>
          <w:rFonts w:ascii="Times New Roman" w:hAnsi="Times New Roman"/>
          <w:sz w:val="24"/>
          <w:szCs w:val="24"/>
          <w:lang w:val="en-US"/>
        </w:rPr>
        <w:t xml:space="preserve"> of the y-axis </w:t>
      </w:r>
      <w:r w:rsidR="008F5A76">
        <w:rPr>
          <w:rFonts w:ascii="Times New Roman" w:hAnsi="Times New Roman"/>
          <w:sz w:val="24"/>
          <w:szCs w:val="24"/>
          <w:lang w:val="en-US"/>
        </w:rPr>
        <w:t>with</w:t>
      </w:r>
      <w:r>
        <w:rPr>
          <w:rFonts w:ascii="Times New Roman" w:hAnsi="Times New Roman"/>
          <w:sz w:val="24"/>
          <w:szCs w:val="24"/>
          <w:lang w:val="en-US"/>
        </w:rPr>
        <w:t xml:space="preserve"> the unit s</w:t>
      </w:r>
      <w:r w:rsidRPr="006A0C46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="008F5A76">
        <w:rPr>
          <w:rFonts w:ascii="Times New Roman" w:hAnsi="Times New Roman"/>
          <w:sz w:val="24"/>
          <w:szCs w:val="24"/>
          <w:lang w:val="en-US"/>
        </w:rPr>
        <w:t xml:space="preserve"> The assay</w:t>
      </w:r>
      <w:r w:rsidR="00C72BEB">
        <w:rPr>
          <w:rFonts w:ascii="Times New Roman" w:hAnsi="Times New Roman"/>
          <w:sz w:val="24"/>
          <w:szCs w:val="24"/>
          <w:lang w:val="en-US"/>
        </w:rPr>
        <w:t>s</w:t>
      </w:r>
      <w:r w:rsidR="008F5A76">
        <w:rPr>
          <w:rFonts w:ascii="Times New Roman" w:hAnsi="Times New Roman"/>
          <w:sz w:val="24"/>
          <w:szCs w:val="24"/>
          <w:lang w:val="en-US"/>
        </w:rPr>
        <w:t xml:space="preserve"> w</w:t>
      </w:r>
      <w:r w:rsidR="00BF4448">
        <w:rPr>
          <w:rFonts w:ascii="Times New Roman" w:hAnsi="Times New Roman"/>
          <w:sz w:val="24"/>
          <w:szCs w:val="24"/>
          <w:lang w:val="en-US"/>
        </w:rPr>
        <w:t xml:space="preserve">ere </w:t>
      </w:r>
      <w:r w:rsidR="008F5A76">
        <w:rPr>
          <w:rFonts w:ascii="Times New Roman" w:hAnsi="Times New Roman"/>
          <w:sz w:val="24"/>
          <w:szCs w:val="24"/>
          <w:lang w:val="en-US"/>
        </w:rPr>
        <w:t>performed with an AMP concentration held constant at 300 µM</w:t>
      </w:r>
      <w:r w:rsidR="00BF4448">
        <w:rPr>
          <w:rFonts w:ascii="Times New Roman" w:hAnsi="Times New Roman"/>
          <w:sz w:val="24"/>
          <w:szCs w:val="24"/>
          <w:lang w:val="en-US"/>
        </w:rPr>
        <w:t xml:space="preserve"> at 20 °C</w:t>
      </w:r>
      <w:r w:rsidR="008F5A76">
        <w:rPr>
          <w:rFonts w:ascii="Times New Roman" w:hAnsi="Times New Roman"/>
          <w:sz w:val="24"/>
          <w:szCs w:val="24"/>
          <w:lang w:val="en-US"/>
        </w:rPr>
        <w:t>.</w:t>
      </w:r>
      <w:r w:rsidR="00904E76">
        <w:rPr>
          <w:rFonts w:ascii="Times New Roman" w:hAnsi="Times New Roman"/>
          <w:sz w:val="24"/>
          <w:szCs w:val="24"/>
          <w:lang w:val="en-US"/>
        </w:rPr>
        <w:t xml:space="preserve"> Error bars are obtained from the standard deviation resulting from three technical replicates</w:t>
      </w:r>
      <w:r w:rsidR="007D6D5F">
        <w:rPr>
          <w:rFonts w:ascii="Times New Roman" w:hAnsi="Times New Roman"/>
          <w:sz w:val="24"/>
          <w:szCs w:val="24"/>
          <w:lang w:val="en-US"/>
        </w:rPr>
        <w:t>.</w:t>
      </w:r>
      <w:r w:rsidR="00A454A4">
        <w:rPr>
          <w:rFonts w:ascii="Times New Roman" w:hAnsi="Times New Roman"/>
          <w:sz w:val="24"/>
          <w:szCs w:val="24"/>
          <w:lang w:val="en-US"/>
        </w:rPr>
        <w:t xml:space="preserve"> Displayed</w:t>
      </w:r>
      <w:r w:rsidR="00BF4448">
        <w:rPr>
          <w:rFonts w:ascii="Times New Roman" w:hAnsi="Times New Roman"/>
          <w:sz w:val="24"/>
          <w:szCs w:val="24"/>
          <w:lang w:val="en-US"/>
        </w:rPr>
        <w:t xml:space="preserve"> are the </w:t>
      </w:r>
      <w:r w:rsidR="007D6D5F">
        <w:rPr>
          <w:rFonts w:ascii="Times New Roman" w:hAnsi="Times New Roman"/>
          <w:sz w:val="24"/>
          <w:szCs w:val="24"/>
          <w:lang w:val="en-US"/>
        </w:rPr>
        <w:lastRenderedPageBreak/>
        <w:t>Adk</w:t>
      </w:r>
      <w:r w:rsidR="00BF4448">
        <w:rPr>
          <w:rFonts w:ascii="Times New Roman" w:hAnsi="Times New Roman"/>
          <w:sz w:val="24"/>
          <w:szCs w:val="24"/>
          <w:lang w:val="en-US"/>
        </w:rPr>
        <w:t xml:space="preserve"> variants analyzed in this study</w:t>
      </w:r>
      <w:r w:rsidR="007D6D5F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270140">
        <w:rPr>
          <w:rFonts w:ascii="Times New Roman" w:hAnsi="Times New Roman"/>
          <w:b/>
          <w:sz w:val="24"/>
          <w:szCs w:val="24"/>
          <w:lang w:val="en-US"/>
        </w:rPr>
        <w:t>A</w:t>
      </w:r>
      <w:r w:rsidR="008F5A76">
        <w:rPr>
          <w:rFonts w:ascii="Times New Roman" w:hAnsi="Times New Roman"/>
          <w:sz w:val="24"/>
          <w:szCs w:val="24"/>
          <w:lang w:val="en-US"/>
        </w:rPr>
        <w:t>) Adk1</w:t>
      </w:r>
      <w:r w:rsidR="008F5A76" w:rsidRPr="008F5A76">
        <w:rPr>
          <w:rFonts w:ascii="Times New Roman" w:hAnsi="Times New Roman"/>
          <w:sz w:val="24"/>
          <w:szCs w:val="24"/>
          <w:vertAlign w:val="subscript"/>
          <w:lang w:val="en-US"/>
        </w:rPr>
        <w:t>yeast</w:t>
      </w:r>
      <w:r>
        <w:rPr>
          <w:rFonts w:ascii="Times New Roman" w:hAnsi="Times New Roman"/>
          <w:sz w:val="24"/>
          <w:szCs w:val="24"/>
          <w:lang w:val="en-US"/>
        </w:rPr>
        <w:t>. (</w:t>
      </w:r>
      <w:r w:rsidRPr="00270140">
        <w:rPr>
          <w:rFonts w:ascii="Times New Roman" w:hAnsi="Times New Roman"/>
          <w:b/>
          <w:sz w:val="24"/>
          <w:szCs w:val="24"/>
          <w:lang w:val="en-US"/>
        </w:rPr>
        <w:t>B</w:t>
      </w:r>
      <w:r w:rsidR="00BF4448">
        <w:rPr>
          <w:rFonts w:ascii="Times New Roman" w:hAnsi="Times New Roman"/>
          <w:sz w:val="24"/>
          <w:szCs w:val="24"/>
          <w:lang w:val="en-US"/>
        </w:rPr>
        <w:t>)</w:t>
      </w:r>
      <w:r w:rsidR="00BF4448" w:rsidRPr="00BF4448">
        <w:rPr>
          <w:rFonts w:ascii="Times New Roman" w:hAnsi="Times New Roman"/>
          <w:sz w:val="24"/>
          <w:szCs w:val="24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Adk</m:t>
            </m:r>
          </m:e>
          <m:sub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eco</m:t>
            </m:r>
          </m:sub>
          <m:sup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1.00</m:t>
            </m:r>
          </m:sup>
        </m:sSubSup>
      </m:oMath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270140">
        <w:rPr>
          <w:rFonts w:ascii="Times New Roman" w:hAnsi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 xml:space="preserve">)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Adk</m:t>
            </m:r>
          </m:e>
          <m:sub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eco</m:t>
            </m:r>
          </m:sub>
          <m:sup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0.47</m:t>
            </m:r>
          </m:sup>
        </m:sSubSup>
        <m:r>
          <w:rPr>
            <w:rFonts w:ascii="Cambria Math" w:hAnsi="Cambria Math"/>
            <w:sz w:val="16"/>
            <w:lang w:val="en-US"/>
          </w:rPr>
          <m:t xml:space="preserve">. </m:t>
        </m:r>
      </m:oMath>
      <w:r>
        <w:rPr>
          <w:rFonts w:ascii="Times New Roman" w:hAnsi="Times New Roman"/>
          <w:sz w:val="24"/>
          <w:szCs w:val="24"/>
          <w:lang w:val="en-US"/>
        </w:rPr>
        <w:t>(</w:t>
      </w:r>
      <w:r w:rsidRPr="00270140">
        <w:rPr>
          <w:rFonts w:ascii="Times New Roman" w:hAnsi="Times New Roman"/>
          <w:b/>
          <w:sz w:val="24"/>
          <w:szCs w:val="24"/>
          <w:lang w:val="en-US"/>
        </w:rPr>
        <w:t>D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)</w:t>
      </w:r>
      <w:proofErr w:type="gramEnd"/>
      <m:oMath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Adk</m:t>
            </m:r>
          </m:e>
          <m:sub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eco</m:t>
            </m:r>
          </m:sub>
          <m:sup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0.20</m:t>
            </m:r>
          </m:sup>
        </m:sSubSup>
      </m:oMath>
      <w:r w:rsidR="00BF4448">
        <w:rPr>
          <w:rFonts w:ascii="Times New Roman" w:hAnsi="Times New Roman"/>
          <w:sz w:val="24"/>
          <w:szCs w:val="24"/>
          <w:lang w:val="en-US"/>
        </w:rPr>
        <w:t>. (</w:t>
      </w:r>
      <w:r w:rsidR="00BF4448" w:rsidRPr="00BF4448">
        <w:rPr>
          <w:rFonts w:ascii="Times New Roman" w:hAnsi="Times New Roman"/>
          <w:b/>
          <w:sz w:val="24"/>
          <w:szCs w:val="24"/>
          <w:lang w:val="en-US"/>
        </w:rPr>
        <w:t>E</w:t>
      </w:r>
      <w:r w:rsidR="00BF4448">
        <w:rPr>
          <w:rFonts w:ascii="Times New Roman" w:hAnsi="Times New Roman"/>
          <w:sz w:val="24"/>
          <w:szCs w:val="24"/>
          <w:lang w:val="en-US"/>
        </w:rPr>
        <w:t xml:space="preserve">)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Adk</m:t>
            </m:r>
          </m:e>
          <m:sub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eco</m:t>
            </m:r>
          </m:sub>
          <m:sup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0.12</m:t>
            </m:r>
          </m:sup>
        </m:sSubSup>
      </m:oMath>
      <w:r w:rsidR="00BF4448">
        <w:rPr>
          <w:rFonts w:ascii="Times New Roman" w:hAnsi="Times New Roman"/>
          <w:sz w:val="24"/>
          <w:szCs w:val="24"/>
          <w:lang w:val="en-US"/>
        </w:rPr>
        <w:t>.  (</w:t>
      </w:r>
      <w:r w:rsidR="00BF4448" w:rsidRPr="00BF4448">
        <w:rPr>
          <w:rFonts w:ascii="Times New Roman" w:hAnsi="Times New Roman"/>
          <w:b/>
          <w:sz w:val="24"/>
          <w:szCs w:val="24"/>
          <w:lang w:val="en-US"/>
        </w:rPr>
        <w:t>F</w:t>
      </w:r>
      <w:proofErr w:type="gramStart"/>
      <w:r w:rsidR="00BF4448">
        <w:rPr>
          <w:rFonts w:ascii="Times New Roman" w:hAnsi="Times New Roman"/>
          <w:sz w:val="24"/>
          <w:szCs w:val="24"/>
          <w:lang w:val="en-US"/>
        </w:rPr>
        <w:t>)</w:t>
      </w:r>
      <w:proofErr w:type="gramEnd"/>
      <m:oMath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Adk</m:t>
            </m:r>
          </m:e>
          <m:sub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eco</m:t>
            </m:r>
          </m:sub>
          <m:sup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0.06</m:t>
            </m:r>
          </m:sup>
        </m:sSubSup>
      </m:oMath>
      <w:r w:rsidR="00BF4448">
        <w:rPr>
          <w:rFonts w:ascii="Times New Roman" w:hAnsi="Times New Roman"/>
          <w:sz w:val="24"/>
          <w:szCs w:val="24"/>
          <w:lang w:val="en-US"/>
        </w:rPr>
        <w:t>. (</w:t>
      </w:r>
      <w:r w:rsidR="00BF4448" w:rsidRPr="00BF4448">
        <w:rPr>
          <w:rFonts w:ascii="Times New Roman" w:hAnsi="Times New Roman"/>
          <w:b/>
          <w:sz w:val="24"/>
          <w:szCs w:val="24"/>
          <w:lang w:val="en-US"/>
        </w:rPr>
        <w:t>G</w:t>
      </w:r>
      <w:proofErr w:type="gramStart"/>
      <w:r w:rsidR="00BF4448">
        <w:rPr>
          <w:rFonts w:ascii="Times New Roman" w:hAnsi="Times New Roman"/>
          <w:sz w:val="24"/>
          <w:szCs w:val="24"/>
          <w:lang w:val="en-US"/>
        </w:rPr>
        <w:t>)</w:t>
      </w:r>
      <w:proofErr w:type="gramEnd"/>
      <m:oMath>
        <m:r>
          <w:rPr>
            <w:rFonts w:ascii="Cambria Math" w:hAnsi="Cambria Math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Adk</m:t>
            </m:r>
          </m:e>
          <m:sub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eco</m:t>
            </m:r>
          </m:sub>
          <m:sup>
            <m:r>
              <m:rPr>
                <m:nor/>
              </m:rPr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  <w:lang w:val="en-US"/>
              </w:rPr>
              <m:t>0.007</m:t>
            </m:r>
          </m:sup>
        </m:sSubSup>
      </m:oMath>
    </w:p>
    <w:sectPr w:rsidR="006A0C46" w:rsidRPr="006A0C46" w:rsidSect="007B0354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33D"/>
    <w:rsid w:val="000156A8"/>
    <w:rsid w:val="00024D0C"/>
    <w:rsid w:val="00040245"/>
    <w:rsid w:val="00043EC3"/>
    <w:rsid w:val="00127AB8"/>
    <w:rsid w:val="0013428F"/>
    <w:rsid w:val="00167314"/>
    <w:rsid w:val="0017451E"/>
    <w:rsid w:val="00182ABA"/>
    <w:rsid w:val="001B2979"/>
    <w:rsid w:val="001C351A"/>
    <w:rsid w:val="001C3D98"/>
    <w:rsid w:val="001E53CD"/>
    <w:rsid w:val="001F0261"/>
    <w:rsid w:val="00202032"/>
    <w:rsid w:val="00203CFF"/>
    <w:rsid w:val="002209D0"/>
    <w:rsid w:val="002333B5"/>
    <w:rsid w:val="00240212"/>
    <w:rsid w:val="00253CF7"/>
    <w:rsid w:val="00270140"/>
    <w:rsid w:val="002807BE"/>
    <w:rsid w:val="0028730E"/>
    <w:rsid w:val="002A61E6"/>
    <w:rsid w:val="002D2C1A"/>
    <w:rsid w:val="002E61C0"/>
    <w:rsid w:val="002F1125"/>
    <w:rsid w:val="003061D2"/>
    <w:rsid w:val="00327165"/>
    <w:rsid w:val="0032745D"/>
    <w:rsid w:val="003422F2"/>
    <w:rsid w:val="003719C4"/>
    <w:rsid w:val="003733DD"/>
    <w:rsid w:val="00375DD1"/>
    <w:rsid w:val="003A277E"/>
    <w:rsid w:val="003B2FEF"/>
    <w:rsid w:val="00452CE3"/>
    <w:rsid w:val="0046462C"/>
    <w:rsid w:val="004B5604"/>
    <w:rsid w:val="004C299F"/>
    <w:rsid w:val="004D5CA0"/>
    <w:rsid w:val="004F5CB4"/>
    <w:rsid w:val="0050011C"/>
    <w:rsid w:val="0050795E"/>
    <w:rsid w:val="00523C3B"/>
    <w:rsid w:val="00585D36"/>
    <w:rsid w:val="005B6E89"/>
    <w:rsid w:val="00607525"/>
    <w:rsid w:val="00613A26"/>
    <w:rsid w:val="0062156E"/>
    <w:rsid w:val="006719CE"/>
    <w:rsid w:val="00677EC8"/>
    <w:rsid w:val="00686B68"/>
    <w:rsid w:val="006A0C46"/>
    <w:rsid w:val="006C0096"/>
    <w:rsid w:val="006E38B2"/>
    <w:rsid w:val="006E5046"/>
    <w:rsid w:val="006F2D90"/>
    <w:rsid w:val="006F33F9"/>
    <w:rsid w:val="00710546"/>
    <w:rsid w:val="00727AD8"/>
    <w:rsid w:val="00746355"/>
    <w:rsid w:val="00752C4F"/>
    <w:rsid w:val="00755C60"/>
    <w:rsid w:val="00781BD0"/>
    <w:rsid w:val="00790645"/>
    <w:rsid w:val="0079716A"/>
    <w:rsid w:val="007B0354"/>
    <w:rsid w:val="007B3452"/>
    <w:rsid w:val="007D6D5F"/>
    <w:rsid w:val="007E3691"/>
    <w:rsid w:val="00836374"/>
    <w:rsid w:val="0085506C"/>
    <w:rsid w:val="008771E2"/>
    <w:rsid w:val="008B1E46"/>
    <w:rsid w:val="008F2D00"/>
    <w:rsid w:val="008F5A76"/>
    <w:rsid w:val="008F7E09"/>
    <w:rsid w:val="00904E76"/>
    <w:rsid w:val="009416EC"/>
    <w:rsid w:val="009A586E"/>
    <w:rsid w:val="009C77D3"/>
    <w:rsid w:val="009F78DF"/>
    <w:rsid w:val="00A156FD"/>
    <w:rsid w:val="00A17B29"/>
    <w:rsid w:val="00A454A4"/>
    <w:rsid w:val="00A550F7"/>
    <w:rsid w:val="00A77151"/>
    <w:rsid w:val="00A82448"/>
    <w:rsid w:val="00A97147"/>
    <w:rsid w:val="00AA76F7"/>
    <w:rsid w:val="00AB3718"/>
    <w:rsid w:val="00AC2343"/>
    <w:rsid w:val="00AE254C"/>
    <w:rsid w:val="00AE2837"/>
    <w:rsid w:val="00AF1713"/>
    <w:rsid w:val="00B0507A"/>
    <w:rsid w:val="00B47EBC"/>
    <w:rsid w:val="00B74F0F"/>
    <w:rsid w:val="00B83996"/>
    <w:rsid w:val="00BB5239"/>
    <w:rsid w:val="00BE18A7"/>
    <w:rsid w:val="00BE4819"/>
    <w:rsid w:val="00BF4448"/>
    <w:rsid w:val="00C56B70"/>
    <w:rsid w:val="00C6020A"/>
    <w:rsid w:val="00C72BEB"/>
    <w:rsid w:val="00C753F4"/>
    <w:rsid w:val="00C81D2D"/>
    <w:rsid w:val="00C93271"/>
    <w:rsid w:val="00C9642C"/>
    <w:rsid w:val="00CA3B99"/>
    <w:rsid w:val="00CA533D"/>
    <w:rsid w:val="00CB618C"/>
    <w:rsid w:val="00D656A1"/>
    <w:rsid w:val="00D7304D"/>
    <w:rsid w:val="00DE5228"/>
    <w:rsid w:val="00DE6EF7"/>
    <w:rsid w:val="00DF0100"/>
    <w:rsid w:val="00E30694"/>
    <w:rsid w:val="00EC13FE"/>
    <w:rsid w:val="00EE744C"/>
    <w:rsid w:val="00EF199B"/>
    <w:rsid w:val="00F06606"/>
    <w:rsid w:val="00F219C1"/>
    <w:rsid w:val="00F23EB4"/>
    <w:rsid w:val="00F418BD"/>
    <w:rsid w:val="00F64636"/>
    <w:rsid w:val="00F73470"/>
    <w:rsid w:val="00F906DB"/>
    <w:rsid w:val="00FA607C"/>
    <w:rsid w:val="00FC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0"/>
  <w15:docId w15:val="{9F953A42-F29F-47A8-B10A-65652C670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HAns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06DB"/>
    <w:rPr>
      <w:rFonts w:cs="Times New Roman"/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906DB"/>
    <w:pPr>
      <w:spacing w:after="0" w:line="240" w:lineRule="auto"/>
    </w:pPr>
    <w:rPr>
      <w:rFonts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61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E61C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F026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C20171-5CEE-4A59-B0E7-4B4FC15F8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4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Wolf-Watz</dc:creator>
  <cp:keywords/>
  <dc:description/>
  <cp:lastModifiedBy>Magnus Wolf-Watz</cp:lastModifiedBy>
  <cp:revision>5</cp:revision>
  <cp:lastPrinted>2015-11-04T10:09:00Z</cp:lastPrinted>
  <dcterms:created xsi:type="dcterms:W3CDTF">2016-09-08T11:24:00Z</dcterms:created>
  <dcterms:modified xsi:type="dcterms:W3CDTF">2016-09-09T16:29:00Z</dcterms:modified>
</cp:coreProperties>
</file>